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6286" w14:textId="0ED6F56D" w:rsidR="002443F9" w:rsidRPr="002443F9" w:rsidRDefault="002443F9" w:rsidP="002443F9">
      <w:pPr>
        <w:pStyle w:val="Heading2"/>
        <w:jc w:val="center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2443F9">
        <w:rPr>
          <w:rFonts w:asciiTheme="minorHAnsi" w:eastAsiaTheme="minorEastAsia" w:hAnsiTheme="minorHAnsi" w:cstheme="minorBidi"/>
          <w:color w:val="auto"/>
          <w:sz w:val="22"/>
          <w:szCs w:val="22"/>
        </w:rPr>
        <w:t>In the name of God</w:t>
      </w:r>
    </w:p>
    <w:p w14:paraId="390E359C" w14:textId="712B7B5C" w:rsidR="002443F9" w:rsidRPr="002443F9" w:rsidRDefault="002443F9" w:rsidP="002443F9">
      <w:pPr>
        <w:pStyle w:val="Heading2"/>
        <w:jc w:val="both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r w:rsidRPr="002443F9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Dear participant, this study is being done to explore the constructs predicting consumers’ intention to buy gene-edited food products. Please indicate your level of agreement with each statement on a scale from 1 (Completely Disagree) to 5 (Completely Agree).</w:t>
      </w:r>
    </w:p>
    <w:p w14:paraId="690E6467" w14:textId="1D32986C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Attitu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7"/>
        <w:gridCol w:w="466"/>
        <w:gridCol w:w="467"/>
        <w:gridCol w:w="466"/>
        <w:gridCol w:w="467"/>
        <w:gridCol w:w="467"/>
      </w:tblGrid>
      <w:tr w:rsidR="002443F9" w:rsidRPr="002443F9" w14:paraId="39F9D20E" w14:textId="77777777" w:rsidTr="002443F9">
        <w:tc>
          <w:tcPr>
            <w:tcW w:w="6498" w:type="dxa"/>
          </w:tcPr>
          <w:p w14:paraId="682EA439" w14:textId="77777777" w:rsidR="001552F0" w:rsidRPr="002443F9" w:rsidRDefault="00A94647">
            <w:r w:rsidRPr="002443F9">
              <w:t>Question</w:t>
            </w:r>
          </w:p>
        </w:tc>
        <w:tc>
          <w:tcPr>
            <w:tcW w:w="471" w:type="dxa"/>
          </w:tcPr>
          <w:p w14:paraId="605F129F" w14:textId="5D4DE3B7" w:rsidR="001552F0" w:rsidRPr="002443F9" w:rsidRDefault="00A94647">
            <w:r w:rsidRPr="002443F9">
              <w:t>1</w:t>
            </w:r>
          </w:p>
        </w:tc>
        <w:tc>
          <w:tcPr>
            <w:tcW w:w="472" w:type="dxa"/>
          </w:tcPr>
          <w:p w14:paraId="3A5A3787" w14:textId="77777777" w:rsidR="001552F0" w:rsidRPr="002443F9" w:rsidRDefault="00A94647">
            <w:r w:rsidRPr="002443F9">
              <w:t>2</w:t>
            </w:r>
          </w:p>
        </w:tc>
        <w:tc>
          <w:tcPr>
            <w:tcW w:w="471" w:type="dxa"/>
          </w:tcPr>
          <w:p w14:paraId="321100BF" w14:textId="77777777" w:rsidR="001552F0" w:rsidRPr="002443F9" w:rsidRDefault="00A94647">
            <w:r w:rsidRPr="002443F9">
              <w:t>3</w:t>
            </w:r>
          </w:p>
        </w:tc>
        <w:tc>
          <w:tcPr>
            <w:tcW w:w="472" w:type="dxa"/>
          </w:tcPr>
          <w:p w14:paraId="51567CE6" w14:textId="77777777" w:rsidR="001552F0" w:rsidRPr="002443F9" w:rsidRDefault="00A94647">
            <w:r w:rsidRPr="002443F9">
              <w:t>4</w:t>
            </w:r>
          </w:p>
        </w:tc>
        <w:tc>
          <w:tcPr>
            <w:tcW w:w="472" w:type="dxa"/>
          </w:tcPr>
          <w:p w14:paraId="7E025167" w14:textId="15D3A252" w:rsidR="001552F0" w:rsidRPr="002443F9" w:rsidRDefault="00A94647">
            <w:r w:rsidRPr="002443F9">
              <w:t>5</w:t>
            </w:r>
          </w:p>
        </w:tc>
      </w:tr>
      <w:tr w:rsidR="002443F9" w:rsidRPr="002443F9" w14:paraId="1EFE11E6" w14:textId="77777777" w:rsidTr="002443F9">
        <w:tc>
          <w:tcPr>
            <w:tcW w:w="6498" w:type="dxa"/>
          </w:tcPr>
          <w:p w14:paraId="3FFC43D2" w14:textId="77777777" w:rsidR="001552F0" w:rsidRPr="002443F9" w:rsidRDefault="00A94647">
            <w:r w:rsidRPr="002443F9">
              <w:t xml:space="preserve">The </w:t>
            </w:r>
            <w:r w:rsidRPr="002443F9">
              <w:t>application of gene editing for food production is very good.</w:t>
            </w:r>
          </w:p>
        </w:tc>
        <w:tc>
          <w:tcPr>
            <w:tcW w:w="471" w:type="dxa"/>
          </w:tcPr>
          <w:p w14:paraId="4BC295DF" w14:textId="77777777" w:rsidR="001552F0" w:rsidRPr="002443F9" w:rsidRDefault="001552F0"/>
        </w:tc>
        <w:tc>
          <w:tcPr>
            <w:tcW w:w="472" w:type="dxa"/>
          </w:tcPr>
          <w:p w14:paraId="02FC69E7" w14:textId="77777777" w:rsidR="001552F0" w:rsidRPr="002443F9" w:rsidRDefault="001552F0"/>
        </w:tc>
        <w:tc>
          <w:tcPr>
            <w:tcW w:w="471" w:type="dxa"/>
          </w:tcPr>
          <w:p w14:paraId="287766E3" w14:textId="77777777" w:rsidR="001552F0" w:rsidRPr="002443F9" w:rsidRDefault="001552F0"/>
        </w:tc>
        <w:tc>
          <w:tcPr>
            <w:tcW w:w="472" w:type="dxa"/>
          </w:tcPr>
          <w:p w14:paraId="07B2CD24" w14:textId="77777777" w:rsidR="001552F0" w:rsidRPr="002443F9" w:rsidRDefault="001552F0"/>
        </w:tc>
        <w:tc>
          <w:tcPr>
            <w:tcW w:w="472" w:type="dxa"/>
          </w:tcPr>
          <w:p w14:paraId="71748ACF" w14:textId="77777777" w:rsidR="001552F0" w:rsidRPr="002443F9" w:rsidRDefault="001552F0"/>
        </w:tc>
      </w:tr>
      <w:tr w:rsidR="002443F9" w:rsidRPr="002443F9" w14:paraId="5EDF5513" w14:textId="77777777" w:rsidTr="002443F9">
        <w:tc>
          <w:tcPr>
            <w:tcW w:w="6498" w:type="dxa"/>
          </w:tcPr>
          <w:p w14:paraId="14017136" w14:textId="77777777" w:rsidR="001552F0" w:rsidRPr="002443F9" w:rsidRDefault="00A94647">
            <w:r w:rsidRPr="002443F9">
              <w:t>The application of gene editing for food production is very wise.</w:t>
            </w:r>
          </w:p>
        </w:tc>
        <w:tc>
          <w:tcPr>
            <w:tcW w:w="471" w:type="dxa"/>
          </w:tcPr>
          <w:p w14:paraId="1660D121" w14:textId="77777777" w:rsidR="001552F0" w:rsidRPr="002443F9" w:rsidRDefault="001552F0"/>
        </w:tc>
        <w:tc>
          <w:tcPr>
            <w:tcW w:w="472" w:type="dxa"/>
          </w:tcPr>
          <w:p w14:paraId="1B438E6C" w14:textId="77777777" w:rsidR="001552F0" w:rsidRPr="002443F9" w:rsidRDefault="001552F0"/>
        </w:tc>
        <w:tc>
          <w:tcPr>
            <w:tcW w:w="471" w:type="dxa"/>
          </w:tcPr>
          <w:p w14:paraId="09BB77E4" w14:textId="77777777" w:rsidR="001552F0" w:rsidRPr="002443F9" w:rsidRDefault="001552F0"/>
        </w:tc>
        <w:tc>
          <w:tcPr>
            <w:tcW w:w="472" w:type="dxa"/>
          </w:tcPr>
          <w:p w14:paraId="77F31135" w14:textId="77777777" w:rsidR="001552F0" w:rsidRPr="002443F9" w:rsidRDefault="001552F0"/>
        </w:tc>
        <w:tc>
          <w:tcPr>
            <w:tcW w:w="472" w:type="dxa"/>
          </w:tcPr>
          <w:p w14:paraId="42E824FA" w14:textId="77777777" w:rsidR="001552F0" w:rsidRPr="002443F9" w:rsidRDefault="001552F0"/>
        </w:tc>
      </w:tr>
      <w:tr w:rsidR="002443F9" w:rsidRPr="002443F9" w14:paraId="695D8027" w14:textId="77777777" w:rsidTr="002443F9">
        <w:tc>
          <w:tcPr>
            <w:tcW w:w="6498" w:type="dxa"/>
          </w:tcPr>
          <w:p w14:paraId="38CF93F8" w14:textId="77777777" w:rsidR="001552F0" w:rsidRPr="002443F9" w:rsidRDefault="00A94647">
            <w:r w:rsidRPr="002443F9">
              <w:t>I completely agree with using gene editing technology for food production.</w:t>
            </w:r>
          </w:p>
        </w:tc>
        <w:tc>
          <w:tcPr>
            <w:tcW w:w="471" w:type="dxa"/>
          </w:tcPr>
          <w:p w14:paraId="0E6C5150" w14:textId="77777777" w:rsidR="001552F0" w:rsidRPr="002443F9" w:rsidRDefault="001552F0"/>
        </w:tc>
        <w:tc>
          <w:tcPr>
            <w:tcW w:w="472" w:type="dxa"/>
          </w:tcPr>
          <w:p w14:paraId="6C7810B9" w14:textId="77777777" w:rsidR="001552F0" w:rsidRPr="002443F9" w:rsidRDefault="001552F0"/>
        </w:tc>
        <w:tc>
          <w:tcPr>
            <w:tcW w:w="471" w:type="dxa"/>
          </w:tcPr>
          <w:p w14:paraId="55267EEB" w14:textId="77777777" w:rsidR="001552F0" w:rsidRPr="002443F9" w:rsidRDefault="001552F0"/>
        </w:tc>
        <w:tc>
          <w:tcPr>
            <w:tcW w:w="472" w:type="dxa"/>
          </w:tcPr>
          <w:p w14:paraId="40DFE4FF" w14:textId="77777777" w:rsidR="001552F0" w:rsidRPr="002443F9" w:rsidRDefault="001552F0"/>
        </w:tc>
        <w:tc>
          <w:tcPr>
            <w:tcW w:w="472" w:type="dxa"/>
          </w:tcPr>
          <w:p w14:paraId="6860EC7E" w14:textId="77777777" w:rsidR="001552F0" w:rsidRPr="002443F9" w:rsidRDefault="001552F0"/>
        </w:tc>
      </w:tr>
      <w:tr w:rsidR="002443F9" w:rsidRPr="002443F9" w14:paraId="3D981200" w14:textId="77777777" w:rsidTr="002443F9">
        <w:tc>
          <w:tcPr>
            <w:tcW w:w="6498" w:type="dxa"/>
          </w:tcPr>
          <w:p w14:paraId="430A44F7" w14:textId="77777777" w:rsidR="001552F0" w:rsidRPr="002443F9" w:rsidRDefault="00A94647">
            <w:r w:rsidRPr="002443F9">
              <w:t xml:space="preserve">I don’t think that using gene </w:t>
            </w:r>
            <w:r w:rsidRPr="002443F9">
              <w:t>editing for food production poses any danger to the environment for me or others.</w:t>
            </w:r>
          </w:p>
        </w:tc>
        <w:tc>
          <w:tcPr>
            <w:tcW w:w="471" w:type="dxa"/>
          </w:tcPr>
          <w:p w14:paraId="7C0487AD" w14:textId="77777777" w:rsidR="001552F0" w:rsidRPr="002443F9" w:rsidRDefault="001552F0"/>
        </w:tc>
        <w:tc>
          <w:tcPr>
            <w:tcW w:w="472" w:type="dxa"/>
          </w:tcPr>
          <w:p w14:paraId="54D5F0C8" w14:textId="77777777" w:rsidR="001552F0" w:rsidRPr="002443F9" w:rsidRDefault="001552F0"/>
        </w:tc>
        <w:tc>
          <w:tcPr>
            <w:tcW w:w="471" w:type="dxa"/>
          </w:tcPr>
          <w:p w14:paraId="2E830917" w14:textId="77777777" w:rsidR="001552F0" w:rsidRPr="002443F9" w:rsidRDefault="001552F0"/>
        </w:tc>
        <w:tc>
          <w:tcPr>
            <w:tcW w:w="472" w:type="dxa"/>
          </w:tcPr>
          <w:p w14:paraId="7400886D" w14:textId="77777777" w:rsidR="001552F0" w:rsidRPr="002443F9" w:rsidRDefault="001552F0"/>
        </w:tc>
        <w:tc>
          <w:tcPr>
            <w:tcW w:w="472" w:type="dxa"/>
          </w:tcPr>
          <w:p w14:paraId="537EABF7" w14:textId="77777777" w:rsidR="001552F0" w:rsidRPr="002443F9" w:rsidRDefault="001552F0"/>
        </w:tc>
      </w:tr>
    </w:tbl>
    <w:p w14:paraId="0DF759BA" w14:textId="77777777" w:rsidR="001552F0" w:rsidRPr="002443F9" w:rsidRDefault="001552F0"/>
    <w:p w14:paraId="6539F23C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Subjective No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14"/>
        <w:gridCol w:w="464"/>
        <w:gridCol w:w="463"/>
        <w:gridCol w:w="463"/>
        <w:gridCol w:w="463"/>
        <w:gridCol w:w="463"/>
      </w:tblGrid>
      <w:tr w:rsidR="002443F9" w:rsidRPr="002443F9" w14:paraId="1DB19BBD" w14:textId="77777777" w:rsidTr="002443F9">
        <w:tc>
          <w:tcPr>
            <w:tcW w:w="6498" w:type="dxa"/>
          </w:tcPr>
          <w:p w14:paraId="7B0ED471" w14:textId="77777777" w:rsidR="001552F0" w:rsidRPr="002443F9" w:rsidRDefault="00A94647">
            <w:r w:rsidRPr="002443F9">
              <w:t>Question</w:t>
            </w:r>
          </w:p>
        </w:tc>
        <w:tc>
          <w:tcPr>
            <w:tcW w:w="468" w:type="dxa"/>
          </w:tcPr>
          <w:p w14:paraId="02F8DB6E" w14:textId="2BC0D016" w:rsidR="001552F0" w:rsidRPr="002443F9" w:rsidRDefault="00A94647">
            <w:r w:rsidRPr="002443F9">
              <w:t>1</w:t>
            </w:r>
          </w:p>
        </w:tc>
        <w:tc>
          <w:tcPr>
            <w:tcW w:w="468" w:type="dxa"/>
          </w:tcPr>
          <w:p w14:paraId="2006BF7D" w14:textId="77777777" w:rsidR="001552F0" w:rsidRPr="002443F9" w:rsidRDefault="00A94647">
            <w:r w:rsidRPr="002443F9">
              <w:t>2</w:t>
            </w:r>
          </w:p>
        </w:tc>
        <w:tc>
          <w:tcPr>
            <w:tcW w:w="468" w:type="dxa"/>
          </w:tcPr>
          <w:p w14:paraId="3DECDE8D" w14:textId="77777777" w:rsidR="001552F0" w:rsidRPr="002443F9" w:rsidRDefault="00A94647">
            <w:r w:rsidRPr="002443F9">
              <w:t>3</w:t>
            </w:r>
          </w:p>
        </w:tc>
        <w:tc>
          <w:tcPr>
            <w:tcW w:w="468" w:type="dxa"/>
          </w:tcPr>
          <w:p w14:paraId="4322A449" w14:textId="77777777" w:rsidR="001552F0" w:rsidRPr="002443F9" w:rsidRDefault="00A94647">
            <w:r w:rsidRPr="002443F9">
              <w:t>4</w:t>
            </w:r>
          </w:p>
        </w:tc>
        <w:tc>
          <w:tcPr>
            <w:tcW w:w="468" w:type="dxa"/>
          </w:tcPr>
          <w:p w14:paraId="23054EED" w14:textId="4EAC744B" w:rsidR="001552F0" w:rsidRPr="002443F9" w:rsidRDefault="00A94647">
            <w:r w:rsidRPr="002443F9">
              <w:t>5</w:t>
            </w:r>
          </w:p>
        </w:tc>
      </w:tr>
      <w:tr w:rsidR="002443F9" w:rsidRPr="002443F9" w14:paraId="5346B1CD" w14:textId="77777777" w:rsidTr="002443F9">
        <w:tc>
          <w:tcPr>
            <w:tcW w:w="6498" w:type="dxa"/>
          </w:tcPr>
          <w:p w14:paraId="41B059A2" w14:textId="77777777" w:rsidR="001552F0" w:rsidRPr="002443F9" w:rsidRDefault="00A94647">
            <w:r w:rsidRPr="002443F9">
              <w:t>My family encourages me to buy gene-edited products.</w:t>
            </w:r>
          </w:p>
        </w:tc>
        <w:tc>
          <w:tcPr>
            <w:tcW w:w="468" w:type="dxa"/>
          </w:tcPr>
          <w:p w14:paraId="256B69A1" w14:textId="77777777" w:rsidR="001552F0" w:rsidRPr="002443F9" w:rsidRDefault="001552F0"/>
        </w:tc>
        <w:tc>
          <w:tcPr>
            <w:tcW w:w="468" w:type="dxa"/>
          </w:tcPr>
          <w:p w14:paraId="24C00DCC" w14:textId="77777777" w:rsidR="001552F0" w:rsidRPr="002443F9" w:rsidRDefault="001552F0"/>
        </w:tc>
        <w:tc>
          <w:tcPr>
            <w:tcW w:w="468" w:type="dxa"/>
          </w:tcPr>
          <w:p w14:paraId="76DE0972" w14:textId="77777777" w:rsidR="001552F0" w:rsidRPr="002443F9" w:rsidRDefault="001552F0"/>
        </w:tc>
        <w:tc>
          <w:tcPr>
            <w:tcW w:w="468" w:type="dxa"/>
          </w:tcPr>
          <w:p w14:paraId="3F1D5F6A" w14:textId="77777777" w:rsidR="001552F0" w:rsidRPr="002443F9" w:rsidRDefault="001552F0"/>
        </w:tc>
        <w:tc>
          <w:tcPr>
            <w:tcW w:w="468" w:type="dxa"/>
          </w:tcPr>
          <w:p w14:paraId="64E228DE" w14:textId="77777777" w:rsidR="001552F0" w:rsidRPr="002443F9" w:rsidRDefault="001552F0"/>
        </w:tc>
      </w:tr>
      <w:tr w:rsidR="002443F9" w:rsidRPr="002443F9" w14:paraId="05DB680D" w14:textId="77777777" w:rsidTr="002443F9">
        <w:tc>
          <w:tcPr>
            <w:tcW w:w="6498" w:type="dxa"/>
          </w:tcPr>
          <w:p w14:paraId="5A1FE78D" w14:textId="77777777" w:rsidR="001552F0" w:rsidRPr="002443F9" w:rsidRDefault="00A94647">
            <w:r w:rsidRPr="002443F9">
              <w:t xml:space="preserve">Experts and </w:t>
            </w:r>
            <w:r w:rsidRPr="002443F9">
              <w:t>specialists who influence me think I should buy gene-edited products.</w:t>
            </w:r>
          </w:p>
        </w:tc>
        <w:tc>
          <w:tcPr>
            <w:tcW w:w="468" w:type="dxa"/>
          </w:tcPr>
          <w:p w14:paraId="15030383" w14:textId="77777777" w:rsidR="001552F0" w:rsidRPr="002443F9" w:rsidRDefault="001552F0"/>
        </w:tc>
        <w:tc>
          <w:tcPr>
            <w:tcW w:w="468" w:type="dxa"/>
          </w:tcPr>
          <w:p w14:paraId="2FAA72A9" w14:textId="77777777" w:rsidR="001552F0" w:rsidRPr="002443F9" w:rsidRDefault="001552F0"/>
        </w:tc>
        <w:tc>
          <w:tcPr>
            <w:tcW w:w="468" w:type="dxa"/>
          </w:tcPr>
          <w:p w14:paraId="38FD8E78" w14:textId="77777777" w:rsidR="001552F0" w:rsidRPr="002443F9" w:rsidRDefault="001552F0"/>
        </w:tc>
        <w:tc>
          <w:tcPr>
            <w:tcW w:w="468" w:type="dxa"/>
          </w:tcPr>
          <w:p w14:paraId="724F5999" w14:textId="77777777" w:rsidR="001552F0" w:rsidRPr="002443F9" w:rsidRDefault="001552F0"/>
        </w:tc>
        <w:tc>
          <w:tcPr>
            <w:tcW w:w="468" w:type="dxa"/>
          </w:tcPr>
          <w:p w14:paraId="692D31C6" w14:textId="77777777" w:rsidR="001552F0" w:rsidRPr="002443F9" w:rsidRDefault="001552F0"/>
        </w:tc>
      </w:tr>
      <w:tr w:rsidR="002443F9" w:rsidRPr="002443F9" w14:paraId="385C98CE" w14:textId="77777777" w:rsidTr="002443F9">
        <w:tc>
          <w:tcPr>
            <w:tcW w:w="6498" w:type="dxa"/>
          </w:tcPr>
          <w:p w14:paraId="4D337C82" w14:textId="77777777" w:rsidR="001552F0" w:rsidRPr="002443F9" w:rsidRDefault="00A94647">
            <w:r w:rsidRPr="002443F9">
              <w:t>My friends encourage me to buy gene-edited products.</w:t>
            </w:r>
          </w:p>
        </w:tc>
        <w:tc>
          <w:tcPr>
            <w:tcW w:w="468" w:type="dxa"/>
          </w:tcPr>
          <w:p w14:paraId="4B3C737F" w14:textId="77777777" w:rsidR="001552F0" w:rsidRPr="002443F9" w:rsidRDefault="001552F0"/>
        </w:tc>
        <w:tc>
          <w:tcPr>
            <w:tcW w:w="468" w:type="dxa"/>
          </w:tcPr>
          <w:p w14:paraId="6927BB08" w14:textId="77777777" w:rsidR="001552F0" w:rsidRPr="002443F9" w:rsidRDefault="001552F0"/>
        </w:tc>
        <w:tc>
          <w:tcPr>
            <w:tcW w:w="468" w:type="dxa"/>
          </w:tcPr>
          <w:p w14:paraId="343F1153" w14:textId="77777777" w:rsidR="001552F0" w:rsidRPr="002443F9" w:rsidRDefault="001552F0"/>
        </w:tc>
        <w:tc>
          <w:tcPr>
            <w:tcW w:w="468" w:type="dxa"/>
          </w:tcPr>
          <w:p w14:paraId="72887ACF" w14:textId="77777777" w:rsidR="001552F0" w:rsidRPr="002443F9" w:rsidRDefault="001552F0"/>
        </w:tc>
        <w:tc>
          <w:tcPr>
            <w:tcW w:w="468" w:type="dxa"/>
          </w:tcPr>
          <w:p w14:paraId="78DC5959" w14:textId="77777777" w:rsidR="001552F0" w:rsidRPr="002443F9" w:rsidRDefault="001552F0"/>
        </w:tc>
      </w:tr>
    </w:tbl>
    <w:p w14:paraId="535ED8D9" w14:textId="77777777" w:rsidR="001552F0" w:rsidRPr="002443F9" w:rsidRDefault="001552F0"/>
    <w:p w14:paraId="78B1D7A4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Perceived Behavioral Contr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5"/>
        <w:gridCol w:w="411"/>
        <w:gridCol w:w="411"/>
        <w:gridCol w:w="411"/>
        <w:gridCol w:w="411"/>
        <w:gridCol w:w="411"/>
      </w:tblGrid>
      <w:tr w:rsidR="002443F9" w:rsidRPr="002443F9" w14:paraId="1BF7E880" w14:textId="77777777" w:rsidTr="002443F9">
        <w:tc>
          <w:tcPr>
            <w:tcW w:w="6768" w:type="dxa"/>
          </w:tcPr>
          <w:p w14:paraId="59AAB479" w14:textId="77777777" w:rsidR="001552F0" w:rsidRPr="002443F9" w:rsidRDefault="00A94647">
            <w:r w:rsidRPr="002443F9">
              <w:t>Question</w:t>
            </w:r>
          </w:p>
        </w:tc>
        <w:tc>
          <w:tcPr>
            <w:tcW w:w="414" w:type="dxa"/>
          </w:tcPr>
          <w:p w14:paraId="04DA7694" w14:textId="4C5F182D" w:rsidR="001552F0" w:rsidRPr="002443F9" w:rsidRDefault="00A94647">
            <w:r w:rsidRPr="002443F9">
              <w:t>1</w:t>
            </w:r>
          </w:p>
        </w:tc>
        <w:tc>
          <w:tcPr>
            <w:tcW w:w="414" w:type="dxa"/>
          </w:tcPr>
          <w:p w14:paraId="4C03BF77" w14:textId="77777777" w:rsidR="001552F0" w:rsidRPr="002443F9" w:rsidRDefault="00A94647">
            <w:r w:rsidRPr="002443F9">
              <w:t>2</w:t>
            </w:r>
          </w:p>
        </w:tc>
        <w:tc>
          <w:tcPr>
            <w:tcW w:w="414" w:type="dxa"/>
          </w:tcPr>
          <w:p w14:paraId="46D51ECF" w14:textId="77777777" w:rsidR="001552F0" w:rsidRPr="002443F9" w:rsidRDefault="00A94647">
            <w:r w:rsidRPr="002443F9">
              <w:t>3</w:t>
            </w:r>
          </w:p>
        </w:tc>
        <w:tc>
          <w:tcPr>
            <w:tcW w:w="414" w:type="dxa"/>
          </w:tcPr>
          <w:p w14:paraId="790BB839" w14:textId="77777777" w:rsidR="001552F0" w:rsidRPr="002443F9" w:rsidRDefault="00A94647">
            <w:r w:rsidRPr="002443F9">
              <w:t>4</w:t>
            </w:r>
          </w:p>
        </w:tc>
        <w:tc>
          <w:tcPr>
            <w:tcW w:w="414" w:type="dxa"/>
          </w:tcPr>
          <w:p w14:paraId="51A7586B" w14:textId="24C619BB" w:rsidR="001552F0" w:rsidRPr="002443F9" w:rsidRDefault="00A94647">
            <w:r w:rsidRPr="002443F9">
              <w:t>5</w:t>
            </w:r>
          </w:p>
        </w:tc>
      </w:tr>
      <w:tr w:rsidR="002443F9" w:rsidRPr="002443F9" w14:paraId="16079230" w14:textId="77777777" w:rsidTr="002443F9">
        <w:tc>
          <w:tcPr>
            <w:tcW w:w="6768" w:type="dxa"/>
          </w:tcPr>
          <w:p w14:paraId="109F31FF" w14:textId="77777777" w:rsidR="001552F0" w:rsidRPr="002443F9" w:rsidRDefault="00A94647">
            <w:r w:rsidRPr="002443F9">
              <w:t xml:space="preserve">Whether I ultimately buy </w:t>
            </w:r>
            <w:r w:rsidRPr="002443F9">
              <w:t>gene-edited products depends entirely on me.</w:t>
            </w:r>
          </w:p>
        </w:tc>
        <w:tc>
          <w:tcPr>
            <w:tcW w:w="414" w:type="dxa"/>
          </w:tcPr>
          <w:p w14:paraId="464DBFA7" w14:textId="77777777" w:rsidR="001552F0" w:rsidRPr="002443F9" w:rsidRDefault="001552F0"/>
        </w:tc>
        <w:tc>
          <w:tcPr>
            <w:tcW w:w="414" w:type="dxa"/>
          </w:tcPr>
          <w:p w14:paraId="2FBE5677" w14:textId="77777777" w:rsidR="001552F0" w:rsidRPr="002443F9" w:rsidRDefault="001552F0"/>
        </w:tc>
        <w:tc>
          <w:tcPr>
            <w:tcW w:w="414" w:type="dxa"/>
          </w:tcPr>
          <w:p w14:paraId="3407E32E" w14:textId="77777777" w:rsidR="001552F0" w:rsidRPr="002443F9" w:rsidRDefault="001552F0"/>
        </w:tc>
        <w:tc>
          <w:tcPr>
            <w:tcW w:w="414" w:type="dxa"/>
          </w:tcPr>
          <w:p w14:paraId="2DA32E49" w14:textId="77777777" w:rsidR="001552F0" w:rsidRPr="002443F9" w:rsidRDefault="001552F0"/>
        </w:tc>
        <w:tc>
          <w:tcPr>
            <w:tcW w:w="414" w:type="dxa"/>
          </w:tcPr>
          <w:p w14:paraId="68336070" w14:textId="77777777" w:rsidR="001552F0" w:rsidRPr="002443F9" w:rsidRDefault="001552F0"/>
        </w:tc>
      </w:tr>
      <w:tr w:rsidR="002443F9" w:rsidRPr="002443F9" w14:paraId="2421B869" w14:textId="77777777" w:rsidTr="002443F9">
        <w:tc>
          <w:tcPr>
            <w:tcW w:w="6768" w:type="dxa"/>
          </w:tcPr>
          <w:p w14:paraId="3B800BB0" w14:textId="77777777" w:rsidR="001552F0" w:rsidRPr="002443F9" w:rsidRDefault="00A94647">
            <w:r w:rsidRPr="002443F9">
              <w:t>If gene-edited products are available in the hypermarket, nothing will prevent me from buying them.</w:t>
            </w:r>
          </w:p>
        </w:tc>
        <w:tc>
          <w:tcPr>
            <w:tcW w:w="414" w:type="dxa"/>
          </w:tcPr>
          <w:p w14:paraId="3A4D2705" w14:textId="77777777" w:rsidR="001552F0" w:rsidRPr="002443F9" w:rsidRDefault="001552F0"/>
        </w:tc>
        <w:tc>
          <w:tcPr>
            <w:tcW w:w="414" w:type="dxa"/>
          </w:tcPr>
          <w:p w14:paraId="3CDEBA9E" w14:textId="77777777" w:rsidR="001552F0" w:rsidRPr="002443F9" w:rsidRDefault="001552F0"/>
        </w:tc>
        <w:tc>
          <w:tcPr>
            <w:tcW w:w="414" w:type="dxa"/>
          </w:tcPr>
          <w:p w14:paraId="47AA0408" w14:textId="77777777" w:rsidR="001552F0" w:rsidRPr="002443F9" w:rsidRDefault="001552F0"/>
        </w:tc>
        <w:tc>
          <w:tcPr>
            <w:tcW w:w="414" w:type="dxa"/>
          </w:tcPr>
          <w:p w14:paraId="60698F6E" w14:textId="77777777" w:rsidR="001552F0" w:rsidRPr="002443F9" w:rsidRDefault="001552F0"/>
        </w:tc>
        <w:tc>
          <w:tcPr>
            <w:tcW w:w="414" w:type="dxa"/>
          </w:tcPr>
          <w:p w14:paraId="4CB057B6" w14:textId="77777777" w:rsidR="001552F0" w:rsidRPr="002443F9" w:rsidRDefault="001552F0"/>
        </w:tc>
      </w:tr>
      <w:tr w:rsidR="002443F9" w:rsidRPr="002443F9" w14:paraId="78D1271D" w14:textId="77777777" w:rsidTr="002443F9">
        <w:tc>
          <w:tcPr>
            <w:tcW w:w="6768" w:type="dxa"/>
          </w:tcPr>
          <w:p w14:paraId="3CAC5F13" w14:textId="77777777" w:rsidR="001552F0" w:rsidRPr="002443F9" w:rsidRDefault="00A94647">
            <w:r w:rsidRPr="002443F9">
              <w:t>Whenever I want, I can easily buy gene-edited products.</w:t>
            </w:r>
          </w:p>
        </w:tc>
        <w:tc>
          <w:tcPr>
            <w:tcW w:w="414" w:type="dxa"/>
          </w:tcPr>
          <w:p w14:paraId="3BC827F5" w14:textId="77777777" w:rsidR="001552F0" w:rsidRPr="002443F9" w:rsidRDefault="001552F0"/>
        </w:tc>
        <w:tc>
          <w:tcPr>
            <w:tcW w:w="414" w:type="dxa"/>
          </w:tcPr>
          <w:p w14:paraId="08B1A37F" w14:textId="77777777" w:rsidR="001552F0" w:rsidRPr="002443F9" w:rsidRDefault="001552F0"/>
        </w:tc>
        <w:tc>
          <w:tcPr>
            <w:tcW w:w="414" w:type="dxa"/>
          </w:tcPr>
          <w:p w14:paraId="21D9E92C" w14:textId="77777777" w:rsidR="001552F0" w:rsidRPr="002443F9" w:rsidRDefault="001552F0"/>
        </w:tc>
        <w:tc>
          <w:tcPr>
            <w:tcW w:w="414" w:type="dxa"/>
          </w:tcPr>
          <w:p w14:paraId="3FD31301" w14:textId="77777777" w:rsidR="001552F0" w:rsidRPr="002443F9" w:rsidRDefault="001552F0"/>
        </w:tc>
        <w:tc>
          <w:tcPr>
            <w:tcW w:w="414" w:type="dxa"/>
          </w:tcPr>
          <w:p w14:paraId="1F8CD4EC" w14:textId="77777777" w:rsidR="001552F0" w:rsidRPr="002443F9" w:rsidRDefault="001552F0"/>
        </w:tc>
      </w:tr>
      <w:tr w:rsidR="002443F9" w:rsidRPr="002443F9" w14:paraId="65AB4870" w14:textId="77777777" w:rsidTr="002443F9">
        <w:tc>
          <w:tcPr>
            <w:tcW w:w="6768" w:type="dxa"/>
          </w:tcPr>
          <w:p w14:paraId="0AD68B62" w14:textId="77777777" w:rsidR="001552F0" w:rsidRPr="002443F9" w:rsidRDefault="00A94647">
            <w:r w:rsidRPr="002443F9">
              <w:t xml:space="preserve">I think all consumers have easy </w:t>
            </w:r>
            <w:r w:rsidRPr="002443F9">
              <w:t>access to gene-edited products.</w:t>
            </w:r>
          </w:p>
        </w:tc>
        <w:tc>
          <w:tcPr>
            <w:tcW w:w="414" w:type="dxa"/>
          </w:tcPr>
          <w:p w14:paraId="63ADEE37" w14:textId="77777777" w:rsidR="001552F0" w:rsidRPr="002443F9" w:rsidRDefault="001552F0"/>
        </w:tc>
        <w:tc>
          <w:tcPr>
            <w:tcW w:w="414" w:type="dxa"/>
          </w:tcPr>
          <w:p w14:paraId="229895FD" w14:textId="77777777" w:rsidR="001552F0" w:rsidRPr="002443F9" w:rsidRDefault="001552F0"/>
        </w:tc>
        <w:tc>
          <w:tcPr>
            <w:tcW w:w="414" w:type="dxa"/>
          </w:tcPr>
          <w:p w14:paraId="52BED4DD" w14:textId="77777777" w:rsidR="001552F0" w:rsidRPr="002443F9" w:rsidRDefault="001552F0"/>
        </w:tc>
        <w:tc>
          <w:tcPr>
            <w:tcW w:w="414" w:type="dxa"/>
          </w:tcPr>
          <w:p w14:paraId="7DF906D6" w14:textId="77777777" w:rsidR="001552F0" w:rsidRPr="002443F9" w:rsidRDefault="001552F0"/>
        </w:tc>
        <w:tc>
          <w:tcPr>
            <w:tcW w:w="414" w:type="dxa"/>
          </w:tcPr>
          <w:p w14:paraId="558836CD" w14:textId="77777777" w:rsidR="001552F0" w:rsidRPr="002443F9" w:rsidRDefault="001552F0"/>
        </w:tc>
      </w:tr>
    </w:tbl>
    <w:p w14:paraId="7706D517" w14:textId="77777777" w:rsidR="001552F0" w:rsidRPr="002443F9" w:rsidRDefault="001552F0"/>
    <w:p w14:paraId="5C29BC7A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lastRenderedPageBreak/>
        <w:t>Tru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15"/>
        <w:gridCol w:w="463"/>
        <w:gridCol w:w="463"/>
        <w:gridCol w:w="463"/>
        <w:gridCol w:w="463"/>
        <w:gridCol w:w="463"/>
      </w:tblGrid>
      <w:tr w:rsidR="002443F9" w:rsidRPr="002443F9" w14:paraId="2C605D20" w14:textId="77777777" w:rsidTr="002443F9">
        <w:tc>
          <w:tcPr>
            <w:tcW w:w="6498" w:type="dxa"/>
          </w:tcPr>
          <w:p w14:paraId="48308E87" w14:textId="77777777" w:rsidR="001552F0" w:rsidRPr="002443F9" w:rsidRDefault="00A94647">
            <w:r w:rsidRPr="002443F9">
              <w:t>Question</w:t>
            </w:r>
          </w:p>
        </w:tc>
        <w:tc>
          <w:tcPr>
            <w:tcW w:w="468" w:type="dxa"/>
          </w:tcPr>
          <w:p w14:paraId="09D8B4B4" w14:textId="7B45545C" w:rsidR="001552F0" w:rsidRPr="002443F9" w:rsidRDefault="00A94647">
            <w:r w:rsidRPr="002443F9">
              <w:t>1</w:t>
            </w:r>
          </w:p>
        </w:tc>
        <w:tc>
          <w:tcPr>
            <w:tcW w:w="468" w:type="dxa"/>
          </w:tcPr>
          <w:p w14:paraId="599900D5" w14:textId="77777777" w:rsidR="001552F0" w:rsidRPr="002443F9" w:rsidRDefault="00A94647">
            <w:r w:rsidRPr="002443F9">
              <w:t>2</w:t>
            </w:r>
          </w:p>
        </w:tc>
        <w:tc>
          <w:tcPr>
            <w:tcW w:w="468" w:type="dxa"/>
          </w:tcPr>
          <w:p w14:paraId="5DC1C1FF" w14:textId="77777777" w:rsidR="001552F0" w:rsidRPr="002443F9" w:rsidRDefault="00A94647">
            <w:r w:rsidRPr="002443F9">
              <w:t>3</w:t>
            </w:r>
          </w:p>
        </w:tc>
        <w:tc>
          <w:tcPr>
            <w:tcW w:w="468" w:type="dxa"/>
          </w:tcPr>
          <w:p w14:paraId="6D3C2C93" w14:textId="77777777" w:rsidR="001552F0" w:rsidRPr="002443F9" w:rsidRDefault="00A94647">
            <w:r w:rsidRPr="002443F9">
              <w:t>4</w:t>
            </w:r>
          </w:p>
        </w:tc>
        <w:tc>
          <w:tcPr>
            <w:tcW w:w="468" w:type="dxa"/>
          </w:tcPr>
          <w:p w14:paraId="3886F48B" w14:textId="5B59272C" w:rsidR="001552F0" w:rsidRPr="002443F9" w:rsidRDefault="00A94647">
            <w:r w:rsidRPr="002443F9">
              <w:t>5</w:t>
            </w:r>
          </w:p>
        </w:tc>
      </w:tr>
      <w:tr w:rsidR="002443F9" w:rsidRPr="002443F9" w14:paraId="6110BD63" w14:textId="77777777" w:rsidTr="002443F9">
        <w:tc>
          <w:tcPr>
            <w:tcW w:w="6498" w:type="dxa"/>
          </w:tcPr>
          <w:p w14:paraId="07E16C4B" w14:textId="77777777" w:rsidR="001552F0" w:rsidRPr="002443F9" w:rsidRDefault="00A94647">
            <w:r w:rsidRPr="002443F9">
              <w:t>I trust gene-edited food products because I’m sure scientists have sufficiently researched their safety.</w:t>
            </w:r>
          </w:p>
        </w:tc>
        <w:tc>
          <w:tcPr>
            <w:tcW w:w="468" w:type="dxa"/>
          </w:tcPr>
          <w:p w14:paraId="6E0440A6" w14:textId="77777777" w:rsidR="001552F0" w:rsidRPr="002443F9" w:rsidRDefault="001552F0"/>
        </w:tc>
        <w:tc>
          <w:tcPr>
            <w:tcW w:w="468" w:type="dxa"/>
          </w:tcPr>
          <w:p w14:paraId="3431247B" w14:textId="77777777" w:rsidR="001552F0" w:rsidRPr="002443F9" w:rsidRDefault="001552F0"/>
        </w:tc>
        <w:tc>
          <w:tcPr>
            <w:tcW w:w="468" w:type="dxa"/>
          </w:tcPr>
          <w:p w14:paraId="5C51460B" w14:textId="77777777" w:rsidR="001552F0" w:rsidRPr="002443F9" w:rsidRDefault="001552F0"/>
        </w:tc>
        <w:tc>
          <w:tcPr>
            <w:tcW w:w="468" w:type="dxa"/>
          </w:tcPr>
          <w:p w14:paraId="34F8F926" w14:textId="77777777" w:rsidR="001552F0" w:rsidRPr="002443F9" w:rsidRDefault="001552F0"/>
        </w:tc>
        <w:tc>
          <w:tcPr>
            <w:tcW w:w="468" w:type="dxa"/>
          </w:tcPr>
          <w:p w14:paraId="4E7B08E3" w14:textId="77777777" w:rsidR="001552F0" w:rsidRPr="002443F9" w:rsidRDefault="001552F0"/>
        </w:tc>
      </w:tr>
      <w:tr w:rsidR="002443F9" w:rsidRPr="002443F9" w14:paraId="3E39221B" w14:textId="77777777" w:rsidTr="002443F9">
        <w:tc>
          <w:tcPr>
            <w:tcW w:w="6498" w:type="dxa"/>
          </w:tcPr>
          <w:p w14:paraId="5A3E5F65" w14:textId="77777777" w:rsidR="001552F0" w:rsidRPr="002443F9" w:rsidRDefault="00A94647">
            <w:r w:rsidRPr="002443F9">
              <w:t xml:space="preserve">I trust gene-edited products </w:t>
            </w:r>
            <w:r w:rsidRPr="002443F9">
              <w:t>because I believe the food industry follows strict standards.</w:t>
            </w:r>
          </w:p>
        </w:tc>
        <w:tc>
          <w:tcPr>
            <w:tcW w:w="468" w:type="dxa"/>
          </w:tcPr>
          <w:p w14:paraId="25DE9D21" w14:textId="77777777" w:rsidR="001552F0" w:rsidRPr="002443F9" w:rsidRDefault="001552F0"/>
        </w:tc>
        <w:tc>
          <w:tcPr>
            <w:tcW w:w="468" w:type="dxa"/>
          </w:tcPr>
          <w:p w14:paraId="683EC2FE" w14:textId="77777777" w:rsidR="001552F0" w:rsidRPr="002443F9" w:rsidRDefault="001552F0"/>
        </w:tc>
        <w:tc>
          <w:tcPr>
            <w:tcW w:w="468" w:type="dxa"/>
          </w:tcPr>
          <w:p w14:paraId="4ACB7977" w14:textId="77777777" w:rsidR="001552F0" w:rsidRPr="002443F9" w:rsidRDefault="001552F0"/>
        </w:tc>
        <w:tc>
          <w:tcPr>
            <w:tcW w:w="468" w:type="dxa"/>
          </w:tcPr>
          <w:p w14:paraId="7AFFB959" w14:textId="77777777" w:rsidR="001552F0" w:rsidRPr="002443F9" w:rsidRDefault="001552F0"/>
        </w:tc>
        <w:tc>
          <w:tcPr>
            <w:tcW w:w="468" w:type="dxa"/>
          </w:tcPr>
          <w:p w14:paraId="3F76737C" w14:textId="77777777" w:rsidR="001552F0" w:rsidRPr="002443F9" w:rsidRDefault="001552F0"/>
        </w:tc>
      </w:tr>
      <w:tr w:rsidR="002443F9" w:rsidRPr="002443F9" w14:paraId="00985255" w14:textId="77777777" w:rsidTr="002443F9">
        <w:tc>
          <w:tcPr>
            <w:tcW w:w="6498" w:type="dxa"/>
          </w:tcPr>
          <w:p w14:paraId="30DE3948" w14:textId="77777777" w:rsidR="001552F0" w:rsidRPr="002443F9" w:rsidRDefault="00A94647">
            <w:r w:rsidRPr="002443F9">
              <w:t>I trust gene-edited products because I know decision-makers and policymakers also assure their safety.</w:t>
            </w:r>
          </w:p>
        </w:tc>
        <w:tc>
          <w:tcPr>
            <w:tcW w:w="468" w:type="dxa"/>
          </w:tcPr>
          <w:p w14:paraId="58483FF8" w14:textId="77777777" w:rsidR="001552F0" w:rsidRPr="002443F9" w:rsidRDefault="001552F0"/>
        </w:tc>
        <w:tc>
          <w:tcPr>
            <w:tcW w:w="468" w:type="dxa"/>
          </w:tcPr>
          <w:p w14:paraId="66CAEB80" w14:textId="77777777" w:rsidR="001552F0" w:rsidRPr="002443F9" w:rsidRDefault="001552F0"/>
        </w:tc>
        <w:tc>
          <w:tcPr>
            <w:tcW w:w="468" w:type="dxa"/>
          </w:tcPr>
          <w:p w14:paraId="11B9889C" w14:textId="77777777" w:rsidR="001552F0" w:rsidRPr="002443F9" w:rsidRDefault="001552F0"/>
        </w:tc>
        <w:tc>
          <w:tcPr>
            <w:tcW w:w="468" w:type="dxa"/>
          </w:tcPr>
          <w:p w14:paraId="15BA8CDC" w14:textId="77777777" w:rsidR="001552F0" w:rsidRPr="002443F9" w:rsidRDefault="001552F0"/>
        </w:tc>
        <w:tc>
          <w:tcPr>
            <w:tcW w:w="468" w:type="dxa"/>
          </w:tcPr>
          <w:p w14:paraId="30BA92A3" w14:textId="77777777" w:rsidR="001552F0" w:rsidRPr="002443F9" w:rsidRDefault="001552F0"/>
        </w:tc>
      </w:tr>
    </w:tbl>
    <w:p w14:paraId="6E9B358F" w14:textId="77777777" w:rsidR="001552F0" w:rsidRPr="002443F9" w:rsidRDefault="001552F0"/>
    <w:p w14:paraId="53628F02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Intention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8"/>
        <w:gridCol w:w="486"/>
        <w:gridCol w:w="486"/>
        <w:gridCol w:w="486"/>
        <w:gridCol w:w="486"/>
        <w:gridCol w:w="486"/>
      </w:tblGrid>
      <w:tr w:rsidR="002443F9" w:rsidRPr="002443F9" w14:paraId="38CC6462" w14:textId="77777777" w:rsidTr="002443F9">
        <w:tc>
          <w:tcPr>
            <w:tcW w:w="6498" w:type="dxa"/>
          </w:tcPr>
          <w:p w14:paraId="07151FDD" w14:textId="77777777" w:rsidR="001552F0" w:rsidRPr="002443F9" w:rsidRDefault="00A94647">
            <w:r w:rsidRPr="002443F9">
              <w:t>Question</w:t>
            </w:r>
          </w:p>
        </w:tc>
        <w:tc>
          <w:tcPr>
            <w:tcW w:w="486" w:type="dxa"/>
          </w:tcPr>
          <w:p w14:paraId="5074167C" w14:textId="19733C64" w:rsidR="001552F0" w:rsidRPr="002443F9" w:rsidRDefault="00A94647">
            <w:r w:rsidRPr="002443F9">
              <w:t>1</w:t>
            </w:r>
          </w:p>
        </w:tc>
        <w:tc>
          <w:tcPr>
            <w:tcW w:w="486" w:type="dxa"/>
          </w:tcPr>
          <w:p w14:paraId="108F6B8A" w14:textId="77777777" w:rsidR="001552F0" w:rsidRPr="002443F9" w:rsidRDefault="00A94647">
            <w:r w:rsidRPr="002443F9">
              <w:t>2</w:t>
            </w:r>
          </w:p>
        </w:tc>
        <w:tc>
          <w:tcPr>
            <w:tcW w:w="486" w:type="dxa"/>
          </w:tcPr>
          <w:p w14:paraId="691D5476" w14:textId="77777777" w:rsidR="001552F0" w:rsidRPr="002443F9" w:rsidRDefault="00A94647">
            <w:r w:rsidRPr="002443F9">
              <w:t>3</w:t>
            </w:r>
          </w:p>
        </w:tc>
        <w:tc>
          <w:tcPr>
            <w:tcW w:w="486" w:type="dxa"/>
          </w:tcPr>
          <w:p w14:paraId="253E3013" w14:textId="77777777" w:rsidR="001552F0" w:rsidRPr="002443F9" w:rsidRDefault="00A94647">
            <w:r w:rsidRPr="002443F9">
              <w:t>4</w:t>
            </w:r>
          </w:p>
        </w:tc>
        <w:tc>
          <w:tcPr>
            <w:tcW w:w="486" w:type="dxa"/>
          </w:tcPr>
          <w:p w14:paraId="5DC71062" w14:textId="6B9BA9EA" w:rsidR="001552F0" w:rsidRPr="002443F9" w:rsidRDefault="00A94647">
            <w:r w:rsidRPr="002443F9">
              <w:t>5</w:t>
            </w:r>
          </w:p>
        </w:tc>
      </w:tr>
      <w:tr w:rsidR="002443F9" w:rsidRPr="002443F9" w14:paraId="21074B36" w14:textId="77777777" w:rsidTr="002443F9">
        <w:tc>
          <w:tcPr>
            <w:tcW w:w="6498" w:type="dxa"/>
          </w:tcPr>
          <w:p w14:paraId="1433C2D8" w14:textId="77777777" w:rsidR="001552F0" w:rsidRPr="002443F9" w:rsidRDefault="00A94647">
            <w:r w:rsidRPr="002443F9">
              <w:t xml:space="preserve">If </w:t>
            </w:r>
            <w:r w:rsidRPr="002443F9">
              <w:t>gene-edited products are available in the hypermarket, I am willing to buy them.</w:t>
            </w:r>
          </w:p>
        </w:tc>
        <w:tc>
          <w:tcPr>
            <w:tcW w:w="486" w:type="dxa"/>
          </w:tcPr>
          <w:p w14:paraId="20C697A3" w14:textId="77777777" w:rsidR="001552F0" w:rsidRPr="002443F9" w:rsidRDefault="001552F0"/>
        </w:tc>
        <w:tc>
          <w:tcPr>
            <w:tcW w:w="486" w:type="dxa"/>
          </w:tcPr>
          <w:p w14:paraId="7DB40068" w14:textId="77777777" w:rsidR="001552F0" w:rsidRPr="002443F9" w:rsidRDefault="001552F0"/>
        </w:tc>
        <w:tc>
          <w:tcPr>
            <w:tcW w:w="486" w:type="dxa"/>
          </w:tcPr>
          <w:p w14:paraId="7D809ED2" w14:textId="77777777" w:rsidR="001552F0" w:rsidRPr="002443F9" w:rsidRDefault="001552F0"/>
        </w:tc>
        <w:tc>
          <w:tcPr>
            <w:tcW w:w="486" w:type="dxa"/>
          </w:tcPr>
          <w:p w14:paraId="4A59E708" w14:textId="77777777" w:rsidR="001552F0" w:rsidRPr="002443F9" w:rsidRDefault="001552F0"/>
        </w:tc>
        <w:tc>
          <w:tcPr>
            <w:tcW w:w="486" w:type="dxa"/>
          </w:tcPr>
          <w:p w14:paraId="76010AC6" w14:textId="77777777" w:rsidR="001552F0" w:rsidRPr="002443F9" w:rsidRDefault="001552F0"/>
        </w:tc>
      </w:tr>
      <w:tr w:rsidR="002443F9" w:rsidRPr="002443F9" w14:paraId="6442BC31" w14:textId="77777777" w:rsidTr="002443F9">
        <w:tc>
          <w:tcPr>
            <w:tcW w:w="6498" w:type="dxa"/>
          </w:tcPr>
          <w:p w14:paraId="2FDD2512" w14:textId="77777777" w:rsidR="001552F0" w:rsidRPr="002443F9" w:rsidRDefault="00A94647">
            <w:r w:rsidRPr="002443F9">
              <w:t>I recommend buying gene-edited food products to others.</w:t>
            </w:r>
          </w:p>
        </w:tc>
        <w:tc>
          <w:tcPr>
            <w:tcW w:w="486" w:type="dxa"/>
          </w:tcPr>
          <w:p w14:paraId="51E3DDD5" w14:textId="77777777" w:rsidR="001552F0" w:rsidRPr="002443F9" w:rsidRDefault="001552F0"/>
        </w:tc>
        <w:tc>
          <w:tcPr>
            <w:tcW w:w="486" w:type="dxa"/>
          </w:tcPr>
          <w:p w14:paraId="2DC21A5C" w14:textId="77777777" w:rsidR="001552F0" w:rsidRPr="002443F9" w:rsidRDefault="001552F0"/>
        </w:tc>
        <w:tc>
          <w:tcPr>
            <w:tcW w:w="486" w:type="dxa"/>
          </w:tcPr>
          <w:p w14:paraId="0A79F712" w14:textId="77777777" w:rsidR="001552F0" w:rsidRPr="002443F9" w:rsidRDefault="001552F0"/>
        </w:tc>
        <w:tc>
          <w:tcPr>
            <w:tcW w:w="486" w:type="dxa"/>
          </w:tcPr>
          <w:p w14:paraId="04081122" w14:textId="77777777" w:rsidR="001552F0" w:rsidRPr="002443F9" w:rsidRDefault="001552F0"/>
        </w:tc>
        <w:tc>
          <w:tcPr>
            <w:tcW w:w="486" w:type="dxa"/>
          </w:tcPr>
          <w:p w14:paraId="4486038B" w14:textId="77777777" w:rsidR="001552F0" w:rsidRPr="002443F9" w:rsidRDefault="001552F0"/>
        </w:tc>
      </w:tr>
      <w:tr w:rsidR="002443F9" w:rsidRPr="002443F9" w14:paraId="60785636" w14:textId="77777777" w:rsidTr="002443F9">
        <w:tc>
          <w:tcPr>
            <w:tcW w:w="6498" w:type="dxa"/>
          </w:tcPr>
          <w:p w14:paraId="6F3A95B0" w14:textId="77777777" w:rsidR="001552F0" w:rsidRPr="002443F9" w:rsidRDefault="00A94647">
            <w:r w:rsidRPr="002443F9">
              <w:t>If I don’t find gene-edited products in this hypermarket, I will go to other hypermarkets.</w:t>
            </w:r>
          </w:p>
        </w:tc>
        <w:tc>
          <w:tcPr>
            <w:tcW w:w="486" w:type="dxa"/>
          </w:tcPr>
          <w:p w14:paraId="358D84BD" w14:textId="77777777" w:rsidR="001552F0" w:rsidRPr="002443F9" w:rsidRDefault="001552F0"/>
        </w:tc>
        <w:tc>
          <w:tcPr>
            <w:tcW w:w="486" w:type="dxa"/>
          </w:tcPr>
          <w:p w14:paraId="112A0D9F" w14:textId="77777777" w:rsidR="001552F0" w:rsidRPr="002443F9" w:rsidRDefault="001552F0"/>
        </w:tc>
        <w:tc>
          <w:tcPr>
            <w:tcW w:w="486" w:type="dxa"/>
          </w:tcPr>
          <w:p w14:paraId="155940C4" w14:textId="77777777" w:rsidR="001552F0" w:rsidRPr="002443F9" w:rsidRDefault="001552F0"/>
        </w:tc>
        <w:tc>
          <w:tcPr>
            <w:tcW w:w="486" w:type="dxa"/>
          </w:tcPr>
          <w:p w14:paraId="1C1654EE" w14:textId="77777777" w:rsidR="001552F0" w:rsidRPr="002443F9" w:rsidRDefault="001552F0"/>
        </w:tc>
        <w:tc>
          <w:tcPr>
            <w:tcW w:w="486" w:type="dxa"/>
          </w:tcPr>
          <w:p w14:paraId="1FC4EB01" w14:textId="77777777" w:rsidR="001552F0" w:rsidRPr="002443F9" w:rsidRDefault="001552F0"/>
        </w:tc>
      </w:tr>
      <w:tr w:rsidR="002443F9" w:rsidRPr="002443F9" w14:paraId="27D7F9E7" w14:textId="77777777" w:rsidTr="002443F9">
        <w:tc>
          <w:tcPr>
            <w:tcW w:w="6498" w:type="dxa"/>
          </w:tcPr>
          <w:p w14:paraId="03902F16" w14:textId="77777777" w:rsidR="001552F0" w:rsidRPr="002443F9" w:rsidRDefault="00A94647">
            <w:r w:rsidRPr="002443F9">
              <w:t>I am willi</w:t>
            </w:r>
            <w:r w:rsidRPr="002443F9">
              <w:t>ng to buy gene-edited products even if their sale is banned later.</w:t>
            </w:r>
          </w:p>
        </w:tc>
        <w:tc>
          <w:tcPr>
            <w:tcW w:w="486" w:type="dxa"/>
          </w:tcPr>
          <w:p w14:paraId="4D6B0DD2" w14:textId="77777777" w:rsidR="001552F0" w:rsidRPr="002443F9" w:rsidRDefault="001552F0"/>
        </w:tc>
        <w:tc>
          <w:tcPr>
            <w:tcW w:w="486" w:type="dxa"/>
          </w:tcPr>
          <w:p w14:paraId="1EFE1F49" w14:textId="77777777" w:rsidR="001552F0" w:rsidRPr="002443F9" w:rsidRDefault="001552F0"/>
        </w:tc>
        <w:tc>
          <w:tcPr>
            <w:tcW w:w="486" w:type="dxa"/>
          </w:tcPr>
          <w:p w14:paraId="1602FFE0" w14:textId="77777777" w:rsidR="001552F0" w:rsidRPr="002443F9" w:rsidRDefault="001552F0"/>
        </w:tc>
        <w:tc>
          <w:tcPr>
            <w:tcW w:w="486" w:type="dxa"/>
          </w:tcPr>
          <w:p w14:paraId="0C1EEB60" w14:textId="77777777" w:rsidR="001552F0" w:rsidRPr="002443F9" w:rsidRDefault="001552F0"/>
        </w:tc>
        <w:tc>
          <w:tcPr>
            <w:tcW w:w="486" w:type="dxa"/>
          </w:tcPr>
          <w:p w14:paraId="193881CB" w14:textId="77777777" w:rsidR="001552F0" w:rsidRPr="002443F9" w:rsidRDefault="001552F0"/>
        </w:tc>
      </w:tr>
    </w:tbl>
    <w:p w14:paraId="239ACC64" w14:textId="77777777" w:rsidR="001552F0" w:rsidRPr="002443F9" w:rsidRDefault="001552F0"/>
    <w:p w14:paraId="049FD805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Perceived Benefi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4"/>
        <w:gridCol w:w="474"/>
        <w:gridCol w:w="475"/>
        <w:gridCol w:w="476"/>
        <w:gridCol w:w="475"/>
        <w:gridCol w:w="476"/>
      </w:tblGrid>
      <w:tr w:rsidR="002443F9" w:rsidRPr="002443F9" w14:paraId="3128FC48" w14:textId="77777777" w:rsidTr="002443F9">
        <w:tc>
          <w:tcPr>
            <w:tcW w:w="6454" w:type="dxa"/>
          </w:tcPr>
          <w:p w14:paraId="032EFA6F" w14:textId="77777777" w:rsidR="001552F0" w:rsidRPr="002443F9" w:rsidRDefault="00A94647">
            <w:r w:rsidRPr="002443F9">
              <w:t>Question</w:t>
            </w:r>
          </w:p>
        </w:tc>
        <w:tc>
          <w:tcPr>
            <w:tcW w:w="480" w:type="dxa"/>
          </w:tcPr>
          <w:p w14:paraId="3C4A13CB" w14:textId="49B7C9E8" w:rsidR="001552F0" w:rsidRPr="002443F9" w:rsidRDefault="00A94647">
            <w:r w:rsidRPr="002443F9">
              <w:t>1</w:t>
            </w:r>
          </w:p>
        </w:tc>
        <w:tc>
          <w:tcPr>
            <w:tcW w:w="480" w:type="dxa"/>
          </w:tcPr>
          <w:p w14:paraId="00E637AE" w14:textId="77777777" w:rsidR="001552F0" w:rsidRPr="002443F9" w:rsidRDefault="00A94647">
            <w:r w:rsidRPr="002443F9">
              <w:t>2</w:t>
            </w:r>
          </w:p>
        </w:tc>
        <w:tc>
          <w:tcPr>
            <w:tcW w:w="481" w:type="dxa"/>
          </w:tcPr>
          <w:p w14:paraId="1AF2CC08" w14:textId="77777777" w:rsidR="001552F0" w:rsidRPr="002443F9" w:rsidRDefault="00A94647">
            <w:r w:rsidRPr="002443F9">
              <w:t>3</w:t>
            </w:r>
          </w:p>
        </w:tc>
        <w:tc>
          <w:tcPr>
            <w:tcW w:w="480" w:type="dxa"/>
          </w:tcPr>
          <w:p w14:paraId="6F89FCC3" w14:textId="77777777" w:rsidR="001552F0" w:rsidRPr="002443F9" w:rsidRDefault="00A94647">
            <w:r w:rsidRPr="002443F9">
              <w:t>4</w:t>
            </w:r>
          </w:p>
        </w:tc>
        <w:tc>
          <w:tcPr>
            <w:tcW w:w="481" w:type="dxa"/>
          </w:tcPr>
          <w:p w14:paraId="1BB2B07A" w14:textId="43249F88" w:rsidR="001552F0" w:rsidRPr="002443F9" w:rsidRDefault="00A94647">
            <w:r w:rsidRPr="002443F9">
              <w:t>5</w:t>
            </w:r>
          </w:p>
        </w:tc>
      </w:tr>
      <w:tr w:rsidR="002443F9" w:rsidRPr="002443F9" w14:paraId="19FD6C65" w14:textId="77777777" w:rsidTr="002443F9">
        <w:tc>
          <w:tcPr>
            <w:tcW w:w="6454" w:type="dxa"/>
          </w:tcPr>
          <w:p w14:paraId="0C632655" w14:textId="77777777" w:rsidR="001552F0" w:rsidRPr="002443F9" w:rsidRDefault="00A94647">
            <w:r w:rsidRPr="002443F9">
              <w:t>Gene-edited products have higher nutritional value compared to similar non-edited products.</w:t>
            </w:r>
          </w:p>
        </w:tc>
        <w:tc>
          <w:tcPr>
            <w:tcW w:w="480" w:type="dxa"/>
          </w:tcPr>
          <w:p w14:paraId="52C24BFE" w14:textId="77777777" w:rsidR="001552F0" w:rsidRPr="002443F9" w:rsidRDefault="001552F0"/>
        </w:tc>
        <w:tc>
          <w:tcPr>
            <w:tcW w:w="480" w:type="dxa"/>
          </w:tcPr>
          <w:p w14:paraId="02EA2332" w14:textId="77777777" w:rsidR="001552F0" w:rsidRPr="002443F9" w:rsidRDefault="001552F0"/>
        </w:tc>
        <w:tc>
          <w:tcPr>
            <w:tcW w:w="481" w:type="dxa"/>
          </w:tcPr>
          <w:p w14:paraId="6B54F96C" w14:textId="77777777" w:rsidR="001552F0" w:rsidRPr="002443F9" w:rsidRDefault="001552F0"/>
        </w:tc>
        <w:tc>
          <w:tcPr>
            <w:tcW w:w="480" w:type="dxa"/>
          </w:tcPr>
          <w:p w14:paraId="35F19049" w14:textId="77777777" w:rsidR="001552F0" w:rsidRPr="002443F9" w:rsidRDefault="001552F0"/>
        </w:tc>
        <w:tc>
          <w:tcPr>
            <w:tcW w:w="481" w:type="dxa"/>
          </w:tcPr>
          <w:p w14:paraId="0F39083B" w14:textId="77777777" w:rsidR="001552F0" w:rsidRPr="002443F9" w:rsidRDefault="001552F0"/>
        </w:tc>
      </w:tr>
      <w:tr w:rsidR="002443F9" w:rsidRPr="002443F9" w14:paraId="755CBD35" w14:textId="77777777" w:rsidTr="002443F9">
        <w:tc>
          <w:tcPr>
            <w:tcW w:w="6454" w:type="dxa"/>
          </w:tcPr>
          <w:p w14:paraId="2A341192" w14:textId="77777777" w:rsidR="001552F0" w:rsidRPr="002443F9" w:rsidRDefault="00A94647">
            <w:r w:rsidRPr="002443F9">
              <w:t>Gene-edited products generally have relatively lower prices compared to similar products.</w:t>
            </w:r>
          </w:p>
        </w:tc>
        <w:tc>
          <w:tcPr>
            <w:tcW w:w="480" w:type="dxa"/>
          </w:tcPr>
          <w:p w14:paraId="2A92CE54" w14:textId="77777777" w:rsidR="001552F0" w:rsidRPr="002443F9" w:rsidRDefault="001552F0"/>
        </w:tc>
        <w:tc>
          <w:tcPr>
            <w:tcW w:w="480" w:type="dxa"/>
          </w:tcPr>
          <w:p w14:paraId="5D024082" w14:textId="77777777" w:rsidR="001552F0" w:rsidRPr="002443F9" w:rsidRDefault="001552F0"/>
        </w:tc>
        <w:tc>
          <w:tcPr>
            <w:tcW w:w="481" w:type="dxa"/>
          </w:tcPr>
          <w:p w14:paraId="3A71ACD2" w14:textId="77777777" w:rsidR="001552F0" w:rsidRPr="002443F9" w:rsidRDefault="001552F0"/>
        </w:tc>
        <w:tc>
          <w:tcPr>
            <w:tcW w:w="480" w:type="dxa"/>
          </w:tcPr>
          <w:p w14:paraId="35FFB5DA" w14:textId="77777777" w:rsidR="001552F0" w:rsidRPr="002443F9" w:rsidRDefault="001552F0"/>
        </w:tc>
        <w:tc>
          <w:tcPr>
            <w:tcW w:w="481" w:type="dxa"/>
          </w:tcPr>
          <w:p w14:paraId="2DF04390" w14:textId="77777777" w:rsidR="001552F0" w:rsidRPr="002443F9" w:rsidRDefault="001552F0"/>
        </w:tc>
      </w:tr>
      <w:tr w:rsidR="002443F9" w:rsidRPr="002443F9" w14:paraId="4DE9F701" w14:textId="77777777" w:rsidTr="002443F9">
        <w:tc>
          <w:tcPr>
            <w:tcW w:w="6454" w:type="dxa"/>
          </w:tcPr>
          <w:p w14:paraId="01D3888D" w14:textId="77777777" w:rsidR="001552F0" w:rsidRPr="002443F9" w:rsidRDefault="00A94647">
            <w:r w:rsidRPr="002443F9">
              <w:t>Gene-edited products do not pose any health risks to humans.</w:t>
            </w:r>
          </w:p>
        </w:tc>
        <w:tc>
          <w:tcPr>
            <w:tcW w:w="480" w:type="dxa"/>
          </w:tcPr>
          <w:p w14:paraId="2B2A4B16" w14:textId="77777777" w:rsidR="001552F0" w:rsidRPr="002443F9" w:rsidRDefault="001552F0"/>
        </w:tc>
        <w:tc>
          <w:tcPr>
            <w:tcW w:w="480" w:type="dxa"/>
          </w:tcPr>
          <w:p w14:paraId="108F57E0" w14:textId="77777777" w:rsidR="001552F0" w:rsidRPr="002443F9" w:rsidRDefault="001552F0"/>
        </w:tc>
        <w:tc>
          <w:tcPr>
            <w:tcW w:w="481" w:type="dxa"/>
          </w:tcPr>
          <w:p w14:paraId="662ADE6D" w14:textId="77777777" w:rsidR="001552F0" w:rsidRPr="002443F9" w:rsidRDefault="001552F0"/>
        </w:tc>
        <w:tc>
          <w:tcPr>
            <w:tcW w:w="480" w:type="dxa"/>
          </w:tcPr>
          <w:p w14:paraId="15A3E254" w14:textId="77777777" w:rsidR="001552F0" w:rsidRPr="002443F9" w:rsidRDefault="001552F0"/>
        </w:tc>
        <w:tc>
          <w:tcPr>
            <w:tcW w:w="481" w:type="dxa"/>
          </w:tcPr>
          <w:p w14:paraId="4B2E651D" w14:textId="77777777" w:rsidR="001552F0" w:rsidRPr="002443F9" w:rsidRDefault="001552F0"/>
        </w:tc>
      </w:tr>
    </w:tbl>
    <w:p w14:paraId="23B5C9AA" w14:textId="77777777" w:rsidR="001552F0" w:rsidRPr="002443F9" w:rsidRDefault="001552F0"/>
    <w:p w14:paraId="1006529B" w14:textId="77777777" w:rsidR="001552F0" w:rsidRPr="002443F9" w:rsidRDefault="00A94647">
      <w:pPr>
        <w:pStyle w:val="Heading2"/>
        <w:rPr>
          <w:color w:val="auto"/>
        </w:rPr>
      </w:pPr>
      <w:r w:rsidRPr="002443F9">
        <w:rPr>
          <w:color w:val="auto"/>
        </w:rPr>
        <w:t>Demographic Questions</w:t>
      </w:r>
    </w:p>
    <w:p w14:paraId="5D9BC199" w14:textId="77777777" w:rsidR="001552F0" w:rsidRPr="002443F9" w:rsidRDefault="00A94647">
      <w:r w:rsidRPr="002443F9">
        <w:t>Age: ______</w:t>
      </w:r>
    </w:p>
    <w:p w14:paraId="3B5EFAC0" w14:textId="77777777" w:rsidR="001552F0" w:rsidRPr="002443F9" w:rsidRDefault="00A94647">
      <w:r w:rsidRPr="002443F9">
        <w:t xml:space="preserve">Gender: ( ) Male   ( ) Female   ( ) Other / Prefer not </w:t>
      </w:r>
      <w:r w:rsidRPr="002443F9">
        <w:t>to say</w:t>
      </w:r>
    </w:p>
    <w:p w14:paraId="45C66E5E" w14:textId="77777777" w:rsidR="001552F0" w:rsidRPr="002443F9" w:rsidRDefault="00A94647">
      <w:r w:rsidRPr="002443F9">
        <w:lastRenderedPageBreak/>
        <w:t>Education level: ( ) High school or less   ( ) Some college   ( ) Bachelor’s degree   ( ) Graduate degree or higher</w:t>
      </w:r>
    </w:p>
    <w:p w14:paraId="6884E516" w14:textId="77777777" w:rsidR="001552F0" w:rsidRPr="002443F9" w:rsidRDefault="00A94647">
      <w:r w:rsidRPr="002443F9">
        <w:t>Occupation: ____________________</w:t>
      </w:r>
    </w:p>
    <w:p w14:paraId="4D556E22" w14:textId="77777777" w:rsidR="001552F0" w:rsidRPr="002443F9" w:rsidRDefault="00A94647">
      <w:r w:rsidRPr="002443F9">
        <w:t>Have you ever purchased gene-edited food products before? ( ) Yes   ( ) No</w:t>
      </w:r>
    </w:p>
    <w:p w14:paraId="616EF2D4" w14:textId="77777777" w:rsidR="001552F0" w:rsidRPr="002443F9" w:rsidRDefault="00A94647">
      <w:r w:rsidRPr="002443F9">
        <w:t>How often do you shop for</w:t>
      </w:r>
      <w:r w:rsidRPr="002443F9">
        <w:t xml:space="preserve"> food products? ( ) Daily   ( ) Weekly   ( ) Monthly   ( ) Rarely</w:t>
      </w:r>
    </w:p>
    <w:sectPr w:rsidR="001552F0" w:rsidRPr="002443F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52F0"/>
    <w:rsid w:val="002443F9"/>
    <w:rsid w:val="0029639D"/>
    <w:rsid w:val="00326F90"/>
    <w:rsid w:val="00505020"/>
    <w:rsid w:val="0090661E"/>
    <w:rsid w:val="00A9464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2C4D3"/>
  <w14:defaultImageDpi w14:val="300"/>
  <w15:docId w15:val="{642AEC05-E277-458A-B438-DEB21EC8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rsnovin</cp:lastModifiedBy>
  <cp:revision>3</cp:revision>
  <dcterms:created xsi:type="dcterms:W3CDTF">2025-08-08T18:07:00Z</dcterms:created>
  <dcterms:modified xsi:type="dcterms:W3CDTF">2025-08-08T18:07:00Z</dcterms:modified>
  <cp:category/>
</cp:coreProperties>
</file>